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0"/>
        <w:gridCol w:w="4800"/>
      </w:tblGrid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 (Intercept)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05652 [-0.55025 - 0.66329]  p=0.855134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42461 [-1.16104 - 0.31181]  p=0.258430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66028 [-0.10271 - 1.42326]  p=0.089855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47196 [-1.64587 - 0.70196]  p=0.430701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.39967 [-3.42617 - 0.62683]  p=0.175819</w:t>
            </w:r>
          </w:p>
        </w:tc>
      </w:tr>
      <w:tr>
        <w:trPr>
          <w:trHeight w:val="255" w:hRule="atLeast"/>
        </w:trPr>
        <w:tc>
          <w:tcPr>
            <w:tcW w:w="80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ble Adjustmen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variate 1 Age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09015 [0.06365 - 0.11666]  p=0.000000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variate 2 Sex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05629 [-0.72531 - 0.61274]  p=0.869022</w:t>
            </w:r>
          </w:p>
        </w:tc>
      </w:tr>
      <w:tr>
        <w:trPr>
          <w:trHeight w:val="255" w:hRule="atLeast"/>
        </w:trPr>
        <w:tc>
          <w:tcPr>
            <w:tcW w:w="80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A/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48113 [-1.25723 - 0.29497]  p=0.224338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92772 [-1.60821 - 3.46364]  p=0.473359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05652 [-0.66329 - 0.55025]  p=0.855134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2.05995 [-0.05061 - 4.17051]  p=0.055747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-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.45619 [-3.59750 - 0.68512]  p=0.182567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66028 [-0.10271 - 1.42326]  p=0.089855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04734 [-1.48199 - 1.38730]  p=0.948428</w:t>
            </w:r>
          </w:p>
        </w:tc>
      </w:tr>
      <w:tr>
        <w:trPr>
          <w:trHeight w:val="255" w:hRule="atLeast"/>
        </w:trPr>
        <w:tc>
          <w:tcPr>
            <w:tcW w:w="80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ected Phenotypic Mean [95% CI] According to Estimated Haplotypes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2321 [10.18312 - 12.06330]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7973 [10.21534 - 12.14412]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9860 [9.61131 - 11.78589]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8349 [10.64718 - 12.91980]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5125 [9.28949 - 12.01302]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2354 [7.49556 - 11.95152]</w:t>
            </w:r>
          </w:p>
        </w:tc>
      </w:tr>
      <w:tr>
        <w:trPr>
          <w:trHeight w:val="255" w:hRule="atLeast"/>
        </w:trPr>
        <w:tc>
          <w:tcPr>
            <w:tcW w:w="80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=10.75; p=0.056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>* by comparison to the reference with its 95% CI (kg/m</w:t>
      </w: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>)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30T09:09:00Z</dcterms:created>
  <dc:creator>mesaez</dc:creator>
  <dc:description/>
  <dc:language>en-US</dc:language>
  <cp:lastModifiedBy>mesaez</cp:lastModifiedBy>
  <cp:lastPrinted>2005-09-30T11:24:00Z</cp:lastPrinted>
  <dcterms:modified xsi:type="dcterms:W3CDTF">2005-10-03T09:35:00Z</dcterms:modified>
  <cp:revision>5</cp:revision>
  <dc:subject/>
  <dc:title>Haplotype Effects*</dc:title>
</cp:coreProperties>
</file>